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01210" w:rsidRPr="003908B3" w:rsidRDefault="00501210" w:rsidP="00501210">
      <w:pPr>
        <w:outlineLvl w:val="0"/>
        <w:rPr>
          <w:rFonts w:ascii="Times New Roman" w:eastAsia="宋体" w:hAnsi="Times New Roman" w:cs="Times New Roman"/>
          <w:sz w:val="20"/>
          <w:szCs w:val="20"/>
        </w:rPr>
      </w:pPr>
      <w:r w:rsidRPr="003908B3">
        <w:rPr>
          <w:rFonts w:ascii="Times New Roman" w:eastAsia="宋体" w:hAnsi="Times New Roman" w:cs="Times New Roman"/>
          <w:b/>
          <w:sz w:val="20"/>
          <w:szCs w:val="20"/>
        </w:rPr>
        <w:t xml:space="preserve">Supplementary Table 1 </w:t>
      </w:r>
      <w:r w:rsidRPr="003908B3">
        <w:rPr>
          <w:rFonts w:ascii="Times New Roman" w:eastAsia="宋体" w:hAnsi="Times New Roman" w:cs="Times New Roman"/>
          <w:sz w:val="20"/>
          <w:szCs w:val="20"/>
        </w:rPr>
        <w:t xml:space="preserve">Primers used in this study. </w:t>
      </w:r>
    </w:p>
    <w:p w:rsidR="00501210" w:rsidRPr="003908B3" w:rsidRDefault="00501210" w:rsidP="00501210">
      <w:pPr>
        <w:outlineLvl w:val="0"/>
        <w:rPr>
          <w:rFonts w:ascii="Times New Roman" w:hAnsi="Times New Roman" w:cs="Times New Roman"/>
          <w:sz w:val="24"/>
          <w:szCs w:val="24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3016"/>
        <w:gridCol w:w="4161"/>
      </w:tblGrid>
      <w:tr w:rsidR="00501210" w:rsidRPr="003908B3" w:rsidTr="0095722A">
        <w:trPr>
          <w:trHeight w:val="73"/>
        </w:trPr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501210" w:rsidRPr="003908B3" w:rsidRDefault="00501210" w:rsidP="0095722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08B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ong-range PCR</w:t>
            </w:r>
          </w:p>
        </w:tc>
      </w:tr>
      <w:tr w:rsidR="00501210" w:rsidRPr="003908B3" w:rsidTr="0095722A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01210" w:rsidRPr="003908B3" w:rsidRDefault="00501210" w:rsidP="0095722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08B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A1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01210" w:rsidRPr="003908B3" w:rsidRDefault="00501210" w:rsidP="0095722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08B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GTTAGTGTAAGCCCTAGCCCCAAT</w:t>
            </w:r>
          </w:p>
        </w:tc>
      </w:tr>
      <w:tr w:rsidR="00501210" w:rsidRPr="003908B3" w:rsidTr="0095722A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01210" w:rsidRPr="003908B3" w:rsidRDefault="00501210" w:rsidP="0095722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08B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A1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01210" w:rsidRPr="003908B3" w:rsidRDefault="00501210" w:rsidP="0095722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08B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ACTCCGGGCCTATGAATGCACC</w:t>
            </w:r>
          </w:p>
        </w:tc>
      </w:tr>
      <w:tr w:rsidR="00501210" w:rsidRPr="003908B3" w:rsidTr="0095722A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01210" w:rsidRPr="003908B3" w:rsidRDefault="00501210" w:rsidP="0095722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08B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A2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01210" w:rsidRPr="003908B3" w:rsidRDefault="00501210" w:rsidP="0095722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08B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TAGTCCATTGGGCTTTGGCCC</w:t>
            </w:r>
          </w:p>
        </w:tc>
      </w:tr>
      <w:tr w:rsidR="00501210" w:rsidRPr="003908B3" w:rsidTr="0095722A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01210" w:rsidRPr="003908B3" w:rsidRDefault="00501210" w:rsidP="0095722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08B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A2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01210" w:rsidRPr="003908B3" w:rsidRDefault="00501210" w:rsidP="0095722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08B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AACCTAAGATCAAGTAAATGGCCG</w:t>
            </w:r>
          </w:p>
        </w:tc>
      </w:tr>
      <w:tr w:rsidR="00501210" w:rsidRPr="003908B3" w:rsidTr="0095722A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01210" w:rsidRPr="003908B3" w:rsidRDefault="00501210" w:rsidP="0095722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08B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A3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01210" w:rsidRPr="003908B3" w:rsidRDefault="00501210" w:rsidP="0095722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08B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TGGATGCACCCTTGCCTGAAG</w:t>
            </w:r>
          </w:p>
        </w:tc>
      </w:tr>
      <w:tr w:rsidR="00501210" w:rsidRPr="003908B3" w:rsidTr="0095722A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01210" w:rsidRPr="003908B3" w:rsidRDefault="00501210" w:rsidP="0095722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08B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A3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01210" w:rsidRPr="003908B3" w:rsidRDefault="00501210" w:rsidP="0095722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08B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TATGCTCCCACTAACCTTCTT</w:t>
            </w:r>
          </w:p>
        </w:tc>
      </w:tr>
      <w:tr w:rsidR="00501210" w:rsidRPr="003908B3" w:rsidTr="0095722A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01210" w:rsidRPr="003908B3" w:rsidRDefault="00501210" w:rsidP="0095722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08B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A4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01210" w:rsidRPr="003908B3" w:rsidRDefault="00501210" w:rsidP="0095722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08B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GCAAATGGATGTTAAAACGGCTTTCCTC</w:t>
            </w:r>
          </w:p>
        </w:tc>
      </w:tr>
      <w:tr w:rsidR="00501210" w:rsidRPr="003908B3" w:rsidTr="0095722A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01210" w:rsidRPr="003908B3" w:rsidRDefault="00501210" w:rsidP="0095722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08B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A4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01210" w:rsidRPr="003908B3" w:rsidRDefault="00501210" w:rsidP="0095722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08B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AGCTTCGTGCATATTTGGACGC</w:t>
            </w:r>
          </w:p>
        </w:tc>
      </w:tr>
      <w:tr w:rsidR="00501210" w:rsidRPr="003908B3" w:rsidTr="0095722A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01210" w:rsidRPr="003908B3" w:rsidRDefault="00501210" w:rsidP="0095722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08B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A5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01210" w:rsidRPr="003908B3" w:rsidRDefault="00501210" w:rsidP="0095722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08B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CGTGGGGACGTCAAGGTTAGCAAG</w:t>
            </w:r>
          </w:p>
        </w:tc>
      </w:tr>
      <w:tr w:rsidR="00501210" w:rsidRPr="003908B3" w:rsidTr="0095722A">
        <w:trPr>
          <w:trHeight w:val="33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501210" w:rsidRPr="003908B3" w:rsidRDefault="00501210" w:rsidP="0095722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08B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A5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501210" w:rsidRPr="003908B3" w:rsidRDefault="00501210" w:rsidP="0095722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08B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GATGGAATATGACATGGTATGATAAT</w:t>
            </w:r>
          </w:p>
        </w:tc>
      </w:tr>
      <w:tr w:rsidR="00501210" w:rsidRPr="003908B3" w:rsidTr="0095722A">
        <w:trPr>
          <w:trHeight w:val="73"/>
        </w:trPr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501210" w:rsidRPr="003908B3" w:rsidRDefault="00501210" w:rsidP="0095722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08B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opy number estimation</w:t>
            </w:r>
          </w:p>
        </w:tc>
      </w:tr>
      <w:tr w:rsidR="00501210" w:rsidRPr="003908B3" w:rsidTr="0095722A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01210" w:rsidRPr="003908B3" w:rsidRDefault="00501210" w:rsidP="0095722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3908B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TRqF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01210" w:rsidRPr="003908B3" w:rsidRDefault="00501210" w:rsidP="0095722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08B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GAAATACACAAGGAGAAGGATTC</w:t>
            </w:r>
          </w:p>
        </w:tc>
      </w:tr>
      <w:tr w:rsidR="00501210" w:rsidRPr="003908B3" w:rsidTr="0095722A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01210" w:rsidRPr="003908B3" w:rsidRDefault="00501210" w:rsidP="0095722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3908B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TRq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01210" w:rsidRPr="003908B3" w:rsidRDefault="00501210" w:rsidP="0095722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08B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GTGATGACCAGCAACTAAGA</w:t>
            </w:r>
          </w:p>
        </w:tc>
      </w:tr>
      <w:tr w:rsidR="00501210" w:rsidRPr="003908B3" w:rsidTr="0095722A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01210" w:rsidRPr="003908B3" w:rsidRDefault="00501210" w:rsidP="0095722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3908B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ntqF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01210" w:rsidRPr="003908B3" w:rsidRDefault="00501210" w:rsidP="0095722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08B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CTGGTATTGTCGTTTAGGACAT</w:t>
            </w:r>
          </w:p>
        </w:tc>
      </w:tr>
      <w:tr w:rsidR="00501210" w:rsidRPr="003908B3" w:rsidTr="0095722A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01210" w:rsidRPr="003908B3" w:rsidRDefault="00501210" w:rsidP="0095722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3908B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ntq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01210" w:rsidRPr="003908B3" w:rsidRDefault="00501210" w:rsidP="0095722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08B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AATAAGCCATTAGTCCTTTCAC</w:t>
            </w:r>
          </w:p>
        </w:tc>
      </w:tr>
      <w:tr w:rsidR="00501210" w:rsidRPr="003908B3" w:rsidTr="0095722A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01210" w:rsidRPr="003908B3" w:rsidRDefault="00501210" w:rsidP="0095722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3908B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TqF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01210" w:rsidRPr="003908B3" w:rsidRDefault="00501210" w:rsidP="0095722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08B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ACACAAGTACCTAGAAGGTCT</w:t>
            </w:r>
          </w:p>
        </w:tc>
      </w:tr>
      <w:tr w:rsidR="00501210" w:rsidRPr="003908B3" w:rsidTr="0095722A">
        <w:trPr>
          <w:trHeight w:val="33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501210" w:rsidRPr="003908B3" w:rsidRDefault="00501210" w:rsidP="0095722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3908B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Tq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501210" w:rsidRPr="003908B3" w:rsidRDefault="00501210" w:rsidP="0095722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08B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CATGGCTTCAAGCCAATTTTC</w:t>
            </w:r>
          </w:p>
        </w:tc>
      </w:tr>
      <w:tr w:rsidR="00501210" w:rsidRPr="003908B3" w:rsidTr="0095722A">
        <w:trPr>
          <w:trHeight w:val="73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501210" w:rsidRPr="003908B3" w:rsidRDefault="00501210" w:rsidP="0095722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08B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Rapid amplification of </w:t>
            </w:r>
            <w:proofErr w:type="spellStart"/>
            <w:r w:rsidRPr="003908B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DNA</w:t>
            </w:r>
            <w:proofErr w:type="spellEnd"/>
            <w:r w:rsidRPr="003908B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end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501210" w:rsidRPr="003908B3" w:rsidRDefault="00501210" w:rsidP="0095722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08B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</w:tr>
      <w:tr w:rsidR="00501210" w:rsidRPr="003908B3" w:rsidTr="0095722A">
        <w:trPr>
          <w:trHeight w:val="36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01210" w:rsidRPr="003908B3" w:rsidRDefault="00501210" w:rsidP="0095722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08B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'RACE prim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01210" w:rsidRPr="003908B3" w:rsidRDefault="00501210" w:rsidP="0095722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08B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ACCTTGTGGGCTGAATTTCTCTCT</w:t>
            </w:r>
          </w:p>
        </w:tc>
      </w:tr>
      <w:tr w:rsidR="00501210" w:rsidRPr="003908B3" w:rsidTr="0095722A">
        <w:trPr>
          <w:trHeight w:val="3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01210" w:rsidRPr="003908B3" w:rsidRDefault="00501210" w:rsidP="0095722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08B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'RACE prim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01210" w:rsidRPr="003908B3" w:rsidRDefault="00501210" w:rsidP="0095722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08B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GTTAGTGTAAGCCCTAGCCCCAAT</w:t>
            </w:r>
          </w:p>
        </w:tc>
      </w:tr>
      <w:tr w:rsidR="00501210" w:rsidRPr="003908B3" w:rsidTr="0095722A">
        <w:trPr>
          <w:trHeight w:val="154"/>
        </w:trPr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501210" w:rsidRPr="003908B3" w:rsidRDefault="00501210" w:rsidP="0095722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08B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xpression analyses</w:t>
            </w:r>
          </w:p>
        </w:tc>
      </w:tr>
      <w:tr w:rsidR="00501210" w:rsidRPr="003908B3" w:rsidTr="0095722A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01210" w:rsidRPr="003908B3" w:rsidRDefault="00501210" w:rsidP="0095722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08B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TR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01210" w:rsidRPr="003908B3" w:rsidRDefault="00501210" w:rsidP="0095722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08B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GAATTTCGGCACATGCTAT</w:t>
            </w:r>
          </w:p>
        </w:tc>
      </w:tr>
      <w:tr w:rsidR="00501210" w:rsidRPr="003908B3" w:rsidTr="0095722A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01210" w:rsidRPr="003908B3" w:rsidRDefault="00501210" w:rsidP="0095722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08B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TR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01210" w:rsidRPr="003908B3" w:rsidRDefault="00501210" w:rsidP="0095722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08B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ATCACCAATGCCAAGGAAC</w:t>
            </w:r>
          </w:p>
        </w:tc>
      </w:tr>
      <w:tr w:rsidR="00501210" w:rsidRPr="003908B3" w:rsidTr="0095722A">
        <w:trPr>
          <w:trHeight w:val="315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</w:tcPr>
          <w:p w:rsidR="00501210" w:rsidRPr="003908B3" w:rsidRDefault="00501210" w:rsidP="0095722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3908B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agF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</w:tcPr>
          <w:p w:rsidR="00501210" w:rsidRPr="003908B3" w:rsidRDefault="00501210" w:rsidP="0095722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08B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TGCTAGGAACGCTTATGTGG</w:t>
            </w:r>
          </w:p>
        </w:tc>
      </w:tr>
      <w:tr w:rsidR="00501210" w:rsidRPr="003908B3" w:rsidTr="0095722A">
        <w:trPr>
          <w:trHeight w:val="33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</w:tcPr>
          <w:p w:rsidR="00501210" w:rsidRPr="003908B3" w:rsidRDefault="00501210" w:rsidP="0095722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3908B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ag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</w:tcPr>
          <w:p w:rsidR="00501210" w:rsidRPr="003908B3" w:rsidRDefault="00501210" w:rsidP="0095722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08B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GGGTCCCTTCTTAATTCCCTTT</w:t>
            </w:r>
          </w:p>
        </w:tc>
      </w:tr>
      <w:tr w:rsidR="00501210" w:rsidRPr="003908B3" w:rsidTr="0095722A">
        <w:trPr>
          <w:trHeight w:val="315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501210" w:rsidRPr="003908B3" w:rsidRDefault="00501210" w:rsidP="0095722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08B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TF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501210" w:rsidRPr="003908B3" w:rsidRDefault="00501210" w:rsidP="0095722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08B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GAGACCTTTTCGCCTGTAG</w:t>
            </w:r>
          </w:p>
        </w:tc>
      </w:tr>
      <w:tr w:rsidR="00501210" w:rsidRPr="003908B3" w:rsidTr="0095722A">
        <w:trPr>
          <w:trHeight w:val="33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501210" w:rsidRPr="003908B3" w:rsidRDefault="00501210" w:rsidP="0095722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08B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TR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501210" w:rsidRPr="003908B3" w:rsidRDefault="00501210" w:rsidP="0095722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08B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TGACCAGTGCTTCTCACCA</w:t>
            </w:r>
          </w:p>
        </w:tc>
      </w:tr>
      <w:tr w:rsidR="00501210" w:rsidRPr="003908B3" w:rsidTr="0095722A">
        <w:trPr>
          <w:trHeight w:val="315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:rsidR="00501210" w:rsidRPr="003908B3" w:rsidRDefault="00501210" w:rsidP="0095722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3908B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ctinF</w:t>
            </w:r>
            <w:proofErr w:type="spellEnd"/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:rsidR="00501210" w:rsidRPr="003908B3" w:rsidRDefault="00501210" w:rsidP="0095722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08B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GGAAATTGTCCGTGACATGAA</w:t>
            </w:r>
          </w:p>
        </w:tc>
      </w:tr>
      <w:tr w:rsidR="00501210" w:rsidRPr="003908B3" w:rsidTr="0095722A">
        <w:trPr>
          <w:trHeight w:val="33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501210" w:rsidRPr="003908B3" w:rsidRDefault="00501210" w:rsidP="0095722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3908B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ctin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501210" w:rsidRPr="003908B3" w:rsidRDefault="00501210" w:rsidP="0095722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08B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CTTGGAAATCCACATCTGC</w:t>
            </w:r>
          </w:p>
        </w:tc>
      </w:tr>
      <w:tr w:rsidR="00501210" w:rsidRPr="003908B3" w:rsidTr="0095722A">
        <w:trPr>
          <w:trHeight w:val="154"/>
        </w:trPr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501210" w:rsidRPr="003908B3" w:rsidRDefault="00501210" w:rsidP="0095722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08B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Distribution analyses of </w:t>
            </w:r>
            <w:r w:rsidRPr="003908B3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EARE-1</w:t>
            </w:r>
            <w:r w:rsidRPr="003908B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in </w:t>
            </w:r>
            <w:proofErr w:type="spellStart"/>
            <w:r w:rsidRPr="003908B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uphorbiaceae</w:t>
            </w:r>
            <w:proofErr w:type="spellEnd"/>
          </w:p>
        </w:tc>
      </w:tr>
      <w:tr w:rsidR="00501210" w:rsidRPr="003908B3" w:rsidTr="0095722A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01210" w:rsidRPr="003908B3" w:rsidRDefault="00501210" w:rsidP="0095722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08B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T-RH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01210" w:rsidRPr="003908B3" w:rsidRDefault="00501210" w:rsidP="0095722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08B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GTGTACAAGAAGGTTAGTGGGAG</w:t>
            </w:r>
          </w:p>
        </w:tc>
      </w:tr>
      <w:tr w:rsidR="00501210" w:rsidRPr="003908B3" w:rsidTr="0095722A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01210" w:rsidRPr="003908B3" w:rsidRDefault="00501210" w:rsidP="0095722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08B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T-RH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01210" w:rsidRPr="003908B3" w:rsidRDefault="00501210" w:rsidP="0095722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08B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TGTGTTTGGATTTCTGGTGTG</w:t>
            </w:r>
          </w:p>
        </w:tc>
      </w:tr>
      <w:tr w:rsidR="00501210" w:rsidRPr="003908B3" w:rsidTr="0095722A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01210" w:rsidRPr="003908B3" w:rsidRDefault="00501210" w:rsidP="0095722A">
            <w:pPr>
              <w:widowControl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3908B3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rbcL</w:t>
            </w:r>
            <w:proofErr w:type="spellEnd"/>
            <w:r w:rsidRPr="003908B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01210" w:rsidRPr="003908B3" w:rsidRDefault="00501210" w:rsidP="0095722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08B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TGTCACCACAAACAGAAAC</w:t>
            </w:r>
          </w:p>
        </w:tc>
      </w:tr>
      <w:tr w:rsidR="00501210" w:rsidRPr="003908B3" w:rsidTr="0095722A">
        <w:trPr>
          <w:trHeight w:val="315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501210" w:rsidRPr="003908B3" w:rsidRDefault="00501210" w:rsidP="0095722A">
            <w:pPr>
              <w:widowControl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3908B3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rbcL</w:t>
            </w:r>
            <w:proofErr w:type="spellEnd"/>
            <w:r w:rsidRPr="003908B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501210" w:rsidRPr="003908B3" w:rsidRDefault="00501210" w:rsidP="0095722A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908B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ATGTACCTGCAGTAGC</w:t>
            </w:r>
          </w:p>
        </w:tc>
      </w:tr>
    </w:tbl>
    <w:p w:rsidR="00501210" w:rsidRPr="003908B3" w:rsidRDefault="00501210" w:rsidP="00501210">
      <w:pPr>
        <w:rPr>
          <w:rFonts w:ascii="Times New Roman" w:hAnsi="Times New Roman" w:cs="Times New Roman"/>
          <w:sz w:val="20"/>
          <w:szCs w:val="20"/>
        </w:rPr>
      </w:pPr>
    </w:p>
    <w:p w:rsidR="00501210" w:rsidRPr="003908B3" w:rsidRDefault="00501210" w:rsidP="00501210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</w:p>
    <w:sectPr w:rsidR="00501210" w:rsidRPr="003908B3" w:rsidSect="005714F6">
      <w:pgSz w:w="11906" w:h="16838"/>
      <w:pgMar w:top="1440" w:right="1080" w:bottom="1440" w:left="1080" w:header="720" w:footer="720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E736A" w:rsidRDefault="003E736A" w:rsidP="005714F6">
      <w:r>
        <w:separator/>
      </w:r>
    </w:p>
  </w:endnote>
  <w:endnote w:type="continuationSeparator" w:id="0">
    <w:p w:rsidR="003E736A" w:rsidRDefault="003E736A" w:rsidP="005714F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E736A" w:rsidRDefault="003E736A" w:rsidP="005714F6">
      <w:r>
        <w:separator/>
      </w:r>
    </w:p>
  </w:footnote>
  <w:footnote w:type="continuationSeparator" w:id="0">
    <w:p w:rsidR="003E736A" w:rsidRDefault="003E736A" w:rsidP="005714F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01210"/>
    <w:rsid w:val="003E736A"/>
    <w:rsid w:val="00501210"/>
    <w:rsid w:val="005714F6"/>
    <w:rsid w:val="00B469F0"/>
    <w:rsid w:val="00C800DD"/>
    <w:rsid w:val="00E208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0121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714F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714F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714F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714F6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0121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714F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714F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714F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714F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customXml" Target="../customXml/item3.xml"/><Relationship Id="rId5" Type="http://schemas.openxmlformats.org/officeDocument/2006/relationships/footnotes" Target="footnotes.xml"/><Relationship Id="rId10" Type="http://schemas.openxmlformats.org/officeDocument/2006/relationships/customXml" Target="../customXml/item2.xml"/><Relationship Id="rId4" Type="http://schemas.openxmlformats.org/officeDocument/2006/relationships/webSettings" Target="webSetting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147BB94844ECC4BB777729BED3B39B3" ma:contentTypeVersion="7" ma:contentTypeDescription="Create a new document." ma:contentTypeScope="" ma:versionID="95829d3386c4af570c2a0bc6ebaed8fb">
  <xsd:schema xmlns:xsd="http://www.w3.org/2001/XMLSchema" xmlns:p="http://schemas.microsoft.com/office/2006/metadata/properties" xmlns:ns2="a29167fc-617a-4669-af42-513f676a7887" targetNamespace="http://schemas.microsoft.com/office/2006/metadata/properties" ma:root="true" ma:fieldsID="4d7e25e4b4a0c0cc1f94fda8de9bf4bd" ns2:_="">
    <xsd:import namespace="a29167fc-617a-4669-af42-513f676a7887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a29167fc-617a-4669-af42-513f676a7887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a29167fc-617a-4669-af42-513f676a7887">DOCX</FileFormat>
    <DocumentId xmlns="a29167fc-617a-4669-af42-513f676a7887">Table 1.DOCX</DocumentId>
    <IsDeleted xmlns="a29167fc-617a-4669-af42-513f676a7887">false</IsDeleted>
    <StageName xmlns="a29167fc-617a-4669-af42-513f676a7887" xsi:nil="true"/>
    <DocumentType xmlns="a29167fc-617a-4669-af42-513f676a7887">Table</DocumentType>
    <Checked_x0020_Out_x0020_To xmlns="a29167fc-617a-4669-af42-513f676a7887">
      <UserInfo>
        <DisplayName/>
        <AccountId xsi:nil="true"/>
        <AccountType/>
      </UserInfo>
    </Checked_x0020_Out_x0020_To>
    <TitleName xmlns="a29167fc-617a-4669-af42-513f676a7887">Table 1.DOCX</TitleName>
  </documentManagement>
</p:properties>
</file>

<file path=customXml/itemProps1.xml><?xml version="1.0" encoding="utf-8"?>
<ds:datastoreItem xmlns:ds="http://schemas.openxmlformats.org/officeDocument/2006/customXml" ds:itemID="{516BA6D6-BA51-4490-8041-42C341D65D44}"/>
</file>

<file path=customXml/itemProps2.xml><?xml version="1.0" encoding="utf-8"?>
<ds:datastoreItem xmlns:ds="http://schemas.openxmlformats.org/officeDocument/2006/customXml" ds:itemID="{578EDE27-1153-4B84-A435-E07C9CD6FC73}"/>
</file>

<file path=customXml/itemProps3.xml><?xml version="1.0" encoding="utf-8"?>
<ds:datastoreItem xmlns:ds="http://schemas.openxmlformats.org/officeDocument/2006/customXml" ds:itemID="{FAF29614-7D96-4B5E-B292-8D47A796073A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7</Words>
  <Characters>955</Characters>
  <Application>Microsoft Office Word</Application>
  <DocSecurity>0</DocSecurity>
  <Lines>7</Lines>
  <Paragraphs>2</Paragraphs>
  <ScaleCrop>false</ScaleCrop>
  <Company/>
  <LinksUpToDate>false</LinksUpToDate>
  <CharactersWithSpaces>11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T</dc:creator>
  <cp:lastModifiedBy>TT</cp:lastModifiedBy>
  <cp:revision>2</cp:revision>
  <dcterms:created xsi:type="dcterms:W3CDTF">2016-12-20T17:15:00Z</dcterms:created>
  <dcterms:modified xsi:type="dcterms:W3CDTF">2016-12-20T17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147BB94844ECC4BB777729BED3B39B3</vt:lpwstr>
  </property>
</Properties>
</file>